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51C4D" w14:textId="77777777" w:rsidR="0023668A" w:rsidRDefault="00236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 S3</w:t>
      </w:r>
    </w:p>
    <w:p w14:paraId="172BBD39" w14:textId="77777777" w:rsidR="00AE29BC" w:rsidRDefault="00236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="00AE29BC">
        <w:rPr>
          <w:rFonts w:ascii="Times New Roman" w:hAnsi="Times New Roman" w:cs="Times New Roman"/>
          <w:sz w:val="24"/>
          <w:szCs w:val="24"/>
        </w:rPr>
        <w:t>Results of multiple r</w:t>
      </w:r>
      <w:r w:rsidR="00AE29BC" w:rsidRPr="00AE29BC">
        <w:rPr>
          <w:rFonts w:ascii="Times New Roman" w:hAnsi="Times New Roman" w:cs="Times New Roman"/>
          <w:sz w:val="24"/>
          <w:szCs w:val="24"/>
        </w:rPr>
        <w:t>egression</w:t>
      </w:r>
      <w:r w:rsidR="00AE29BC">
        <w:rPr>
          <w:rFonts w:ascii="Times New Roman" w:hAnsi="Times New Roman" w:cs="Times New Roman"/>
          <w:sz w:val="24"/>
          <w:szCs w:val="24"/>
        </w:rPr>
        <w:t xml:space="preserve"> and stepwise regression analyses for finding the key factors affecting larval and pupa development and adult survivorship</w:t>
      </w:r>
    </w:p>
    <w:p w14:paraId="0406E1F1" w14:textId="77777777" w:rsidR="00AE29BC" w:rsidRPr="00AE29BC" w:rsidRDefault="00AE29BC" w:rsidP="00AE29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E29BC">
        <w:rPr>
          <w:rFonts w:ascii="Times New Roman" w:hAnsi="Times New Roman" w:cs="Times New Roman"/>
          <w:b/>
          <w:sz w:val="24"/>
          <w:szCs w:val="24"/>
        </w:rPr>
        <w:t>Egg hatch rate</w:t>
      </w:r>
    </w:p>
    <w:tbl>
      <w:tblPr>
        <w:tblW w:w="6997" w:type="dxa"/>
        <w:tblLook w:val="04A0" w:firstRow="1" w:lastRow="0" w:firstColumn="1" w:lastColumn="0" w:noHBand="0" w:noVBand="1"/>
      </w:tblPr>
      <w:tblGrid>
        <w:gridCol w:w="900"/>
        <w:gridCol w:w="1785"/>
        <w:gridCol w:w="7"/>
        <w:gridCol w:w="1127"/>
        <w:gridCol w:w="7"/>
        <w:gridCol w:w="1199"/>
        <w:gridCol w:w="7"/>
        <w:gridCol w:w="973"/>
        <w:gridCol w:w="7"/>
        <w:gridCol w:w="978"/>
        <w:gridCol w:w="7"/>
      </w:tblGrid>
      <w:tr w:rsidR="00AE29BC" w:rsidRPr="00AE29BC" w14:paraId="14144107" w14:textId="77777777" w:rsidTr="00AE29BC">
        <w:trPr>
          <w:gridAfter w:val="1"/>
          <w:wAfter w:w="7" w:type="dxa"/>
          <w:trHeight w:val="285"/>
        </w:trPr>
        <w:tc>
          <w:tcPr>
            <w:tcW w:w="26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0CD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F6E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895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13D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41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E29BC" w:rsidRPr="00AE29BC" w14:paraId="342D2D1E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CB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B0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F3D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3E3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AE29BC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54E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302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E29BC" w:rsidRPr="00AE29BC" w14:paraId="401D05A7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62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E560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8637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CDD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0EE0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7.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AA59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AE29BC" w:rsidRPr="00AE29BC" w14:paraId="47C46B6A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208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8F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B2E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48F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7E91AE02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6B3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3F0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958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FC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8A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E0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AE29BC" w:rsidRPr="00AE29BC" w14:paraId="072C5076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8BC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E6F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EB5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52.154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C1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44.89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AD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5.6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819D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AE29BC" w:rsidRPr="00AE29BC" w14:paraId="1ED8E5B6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BF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6A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34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27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9615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E2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4.0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96D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AE29BC" w:rsidRPr="00AE29BC" w14:paraId="68C82489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C2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A0F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53D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13.690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269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.005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A66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4.5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63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E29BC" w:rsidRPr="00AE29BC" w14:paraId="493C48CE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7B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FB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54C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263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D5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804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565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7C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1300</w:t>
            </w:r>
          </w:p>
        </w:tc>
      </w:tr>
      <w:tr w:rsidR="00AE29BC" w:rsidRPr="00AE29BC" w14:paraId="25AEE9F0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12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5DB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90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290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83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19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632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1.3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2A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1982</w:t>
            </w:r>
          </w:p>
        </w:tc>
      </w:tr>
      <w:tr w:rsidR="00AE29BC" w:rsidRPr="00AE29BC" w14:paraId="77B27B69" w14:textId="77777777" w:rsidTr="00AE29BC">
        <w:trPr>
          <w:gridAfter w:val="1"/>
          <w:wAfter w:w="7" w:type="dxa"/>
          <w:trHeight w:val="285"/>
        </w:trPr>
        <w:tc>
          <w:tcPr>
            <w:tcW w:w="381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60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BC3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35F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01BC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754D7D2C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D7D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3F1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4BA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BA9C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AE29BC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BE80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F2,2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773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E29BC" w:rsidRPr="00AE29BC" w14:paraId="11955F9E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FC3E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A8B8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EA5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429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7E0D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38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60CE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9.4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5DC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AE29BC" w:rsidRPr="00AE29BC" w14:paraId="1BF29D77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9F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AF9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8E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F67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121159B8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6CD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12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1A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D83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2DC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63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AE29BC" w:rsidRPr="00AE29BC" w14:paraId="4752D2D7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B3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8A9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A05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10.044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03F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6.498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434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5.7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B52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AE29BC" w:rsidRPr="00AE29BC" w14:paraId="008647A4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5FFD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D9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DF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26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025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0B1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3.6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E58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AE29BC" w:rsidRPr="00AE29BC" w14:paraId="4E3D7BD3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00B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72A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8E96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9.308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F34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.56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B82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3.6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FBE5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</w:tbl>
    <w:p w14:paraId="27C41C41" w14:textId="77777777" w:rsidR="000E0806" w:rsidRDefault="000E0806">
      <w:pPr>
        <w:rPr>
          <w:rFonts w:ascii="Times New Roman" w:hAnsi="Times New Roman" w:cs="Times New Roman"/>
          <w:sz w:val="24"/>
          <w:szCs w:val="24"/>
        </w:rPr>
      </w:pPr>
    </w:p>
    <w:p w14:paraId="297CB1D9" w14:textId="77777777" w:rsidR="00AE29BC" w:rsidRPr="00AE29BC" w:rsidRDefault="00AE29BC" w:rsidP="00AE29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E29BC">
        <w:rPr>
          <w:rFonts w:ascii="Times New Roman" w:hAnsi="Times New Roman" w:cs="Times New Roman"/>
          <w:b/>
          <w:sz w:val="24"/>
          <w:szCs w:val="24"/>
        </w:rPr>
        <w:t>Pupation rate</w:t>
      </w:r>
    </w:p>
    <w:tbl>
      <w:tblPr>
        <w:tblW w:w="7067" w:type="dxa"/>
        <w:tblLook w:val="04A0" w:firstRow="1" w:lastRow="0" w:firstColumn="1" w:lastColumn="0" w:noHBand="0" w:noVBand="1"/>
      </w:tblPr>
      <w:tblGrid>
        <w:gridCol w:w="900"/>
        <w:gridCol w:w="1785"/>
        <w:gridCol w:w="7"/>
        <w:gridCol w:w="1065"/>
        <w:gridCol w:w="7"/>
        <w:gridCol w:w="1351"/>
        <w:gridCol w:w="7"/>
        <w:gridCol w:w="953"/>
        <w:gridCol w:w="7"/>
        <w:gridCol w:w="978"/>
        <w:gridCol w:w="7"/>
      </w:tblGrid>
      <w:tr w:rsidR="00AE29BC" w:rsidRPr="00AE29BC" w14:paraId="1707FA47" w14:textId="77777777" w:rsidTr="00AE29BC">
        <w:trPr>
          <w:gridAfter w:val="1"/>
          <w:wAfter w:w="7" w:type="dxa"/>
          <w:trHeight w:val="285"/>
        </w:trPr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93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2A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D3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8B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AC6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E29BC" w:rsidRPr="00AE29BC" w14:paraId="5BF32956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44FE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DE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F098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DD0C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AE29BC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96E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329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E29BC" w:rsidRPr="00AE29BC" w14:paraId="5137C7D7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9FFC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4ED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B6D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854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8683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D25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237</w:t>
            </w:r>
          </w:p>
        </w:tc>
      </w:tr>
      <w:tr w:rsidR="00AE29BC" w:rsidRPr="00AE29BC" w14:paraId="49245AA8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42C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97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6AFD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3B2F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50997A92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BE0B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6BC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16B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DF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24B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C7D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AE29BC" w:rsidRPr="00AE29BC" w14:paraId="6D42A646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49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81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614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58.698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8E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9.93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066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.9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42C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73</w:t>
            </w:r>
          </w:p>
        </w:tc>
      </w:tr>
      <w:tr w:rsidR="00AE29BC" w:rsidRPr="00AE29BC" w14:paraId="46462B2B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C2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24B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9B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01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BC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69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6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859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5396</w:t>
            </w:r>
          </w:p>
        </w:tc>
      </w:tr>
      <w:tr w:rsidR="00AE29BC" w:rsidRPr="00AE29BC" w14:paraId="208FD1AF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C7D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1F0C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EC9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332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56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33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E9F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AD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3282</w:t>
            </w:r>
          </w:p>
        </w:tc>
      </w:tr>
      <w:tr w:rsidR="00AE29BC" w:rsidRPr="00AE29BC" w14:paraId="081CC7CE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E3C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59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1FD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601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604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35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C28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2C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1060</w:t>
            </w:r>
          </w:p>
        </w:tc>
      </w:tr>
      <w:tr w:rsidR="00AE29BC" w:rsidRPr="00AE29BC" w14:paraId="79E3CD6C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1D9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B86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76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00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F2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9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758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B6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9984</w:t>
            </w:r>
          </w:p>
        </w:tc>
      </w:tr>
      <w:tr w:rsidR="00AE29BC" w:rsidRPr="00AE29BC" w14:paraId="46A03693" w14:textId="77777777" w:rsidTr="00AE29BC">
        <w:trPr>
          <w:gridAfter w:val="1"/>
          <w:wAfter w:w="7" w:type="dxa"/>
          <w:trHeight w:val="285"/>
        </w:trPr>
        <w:tc>
          <w:tcPr>
            <w:tcW w:w="37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BBC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CB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8FE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89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E29BC" w:rsidRPr="00AE29BC" w14:paraId="2AB3AE61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BF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4E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75D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EE3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</w:t>
            </w:r>
            <w:r w:rsidRPr="00AE29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AE29BC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1E15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F1,2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C999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E29BC" w:rsidRPr="00AE29BC" w14:paraId="2E10B258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C4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27AB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695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319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319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9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135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2.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30B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</w:tr>
      <w:tr w:rsidR="00AE29BC" w:rsidRPr="00AE29BC" w14:paraId="3FF98157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A4C9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87CE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E4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60E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7A2C1DBB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C0AB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6B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0E0D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E7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FF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7F2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AE29BC" w:rsidRPr="00AE29BC" w14:paraId="58930ABC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BBC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4E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4AC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65.564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AC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6.90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5AB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9.5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BA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AE29BC" w:rsidRPr="00AE29BC" w14:paraId="29D31D55" w14:textId="77777777" w:rsidTr="00AE29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A51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3DB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71D6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890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03F8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5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2A25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.5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9A3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</w:tr>
    </w:tbl>
    <w:p w14:paraId="2319136F" w14:textId="77777777" w:rsidR="00AE29BC" w:rsidRDefault="00AE29BC" w:rsidP="00AE29BC">
      <w:pPr>
        <w:rPr>
          <w:rFonts w:ascii="Times New Roman" w:hAnsi="Times New Roman" w:cs="Times New Roman"/>
          <w:sz w:val="24"/>
          <w:szCs w:val="24"/>
        </w:rPr>
      </w:pPr>
    </w:p>
    <w:p w14:paraId="140B3CBA" w14:textId="77777777" w:rsidR="00AE29BC" w:rsidRPr="00AE29BC" w:rsidRDefault="00AE29BC" w:rsidP="00AE29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E29BC">
        <w:rPr>
          <w:rFonts w:ascii="Times New Roman" w:hAnsi="Times New Roman" w:cs="Times New Roman"/>
          <w:b/>
          <w:sz w:val="24"/>
          <w:szCs w:val="24"/>
        </w:rPr>
        <w:lastRenderedPageBreak/>
        <w:t>Emergence rate</w:t>
      </w:r>
    </w:p>
    <w:tbl>
      <w:tblPr>
        <w:tblW w:w="7303" w:type="dxa"/>
        <w:tblLook w:val="04A0" w:firstRow="1" w:lastRow="0" w:firstColumn="1" w:lastColumn="0" w:noHBand="0" w:noVBand="1"/>
      </w:tblPr>
      <w:tblGrid>
        <w:gridCol w:w="1170"/>
        <w:gridCol w:w="1868"/>
        <w:gridCol w:w="1072"/>
        <w:gridCol w:w="1248"/>
        <w:gridCol w:w="960"/>
        <w:gridCol w:w="985"/>
      </w:tblGrid>
      <w:tr w:rsidR="00AE29BC" w:rsidRPr="00AE29BC" w14:paraId="39BEC81D" w14:textId="77777777" w:rsidTr="00AE29BC">
        <w:trPr>
          <w:trHeight w:val="285"/>
        </w:trPr>
        <w:tc>
          <w:tcPr>
            <w:tcW w:w="3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764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38F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36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95B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87E2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E29BC" w:rsidRPr="00AE29BC" w14:paraId="417825DF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04C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38D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F04C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8EA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2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72AA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F4,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C70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E29BC" w:rsidRPr="00AE29BC" w14:paraId="68B68A04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60B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929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001C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FE13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F8D0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291" w14:textId="77777777" w:rsidR="00AE29BC" w:rsidRPr="00AE29BC" w:rsidRDefault="00AE29BC" w:rsidP="00AE2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1062</w:t>
            </w:r>
          </w:p>
        </w:tc>
      </w:tr>
      <w:tr w:rsidR="00AE29BC" w:rsidRPr="00AE29BC" w14:paraId="48C726D2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76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51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80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A52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30CA1002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A05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29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BD5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FF0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D5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6F3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AE29BC" w:rsidRPr="00AE29BC" w14:paraId="7E50CF92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E8B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246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ABF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50.42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EE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4.3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ED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BB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494</w:t>
            </w:r>
          </w:p>
        </w:tc>
      </w:tr>
      <w:tr w:rsidR="00AE29BC" w:rsidRPr="00AE29BC" w14:paraId="09AAD9D2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34E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BD7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C3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8CC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003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11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5619</w:t>
            </w:r>
          </w:p>
        </w:tc>
      </w:tr>
      <w:tr w:rsidR="00AE29BC" w:rsidRPr="00AE29BC" w14:paraId="1684778B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12A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31F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B6B5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.04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1FC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6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45C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16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736</w:t>
            </w:r>
          </w:p>
        </w:tc>
      </w:tr>
      <w:tr w:rsidR="00AE29BC" w:rsidRPr="00AE29BC" w14:paraId="3E170BA6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6E6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9BB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E4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5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866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4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32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6A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8947</w:t>
            </w:r>
          </w:p>
        </w:tc>
      </w:tr>
      <w:tr w:rsidR="00AE29BC" w:rsidRPr="00AE29BC" w14:paraId="0D0CC4AE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06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14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D6B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02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999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EAC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414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8283</w:t>
            </w:r>
          </w:p>
        </w:tc>
      </w:tr>
      <w:tr w:rsidR="00AE29BC" w:rsidRPr="00AE29BC" w14:paraId="55C54793" w14:textId="77777777" w:rsidTr="00AE29BC">
        <w:trPr>
          <w:trHeight w:val="285"/>
        </w:trPr>
        <w:tc>
          <w:tcPr>
            <w:tcW w:w="41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0A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DB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8306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C7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E29BC" w:rsidRPr="00AE29BC" w14:paraId="1A1B1DAC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D67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A9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885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73E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R2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6D0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F1,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CBFA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E29BC" w:rsidRPr="00AE29BC" w14:paraId="11F0EDE5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FE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71E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7D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6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8AC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2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FF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9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CA1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54</w:t>
            </w:r>
          </w:p>
        </w:tc>
      </w:tr>
      <w:tr w:rsidR="00AE29BC" w:rsidRPr="00AE29BC" w14:paraId="458C16BD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11FA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EF8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03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84F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9BC" w:rsidRPr="00AE29BC" w14:paraId="1F8E5051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AE9" w14:textId="77777777" w:rsidR="00AE29BC" w:rsidRPr="00AE29BC" w:rsidRDefault="00AE29BC" w:rsidP="00AE2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C5DA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16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AC81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BF03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A29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AE29BC" w:rsidRPr="00AE29BC" w14:paraId="6CBE4F4E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EBFF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74CC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3C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40.948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83E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3.92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762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27F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68</w:t>
            </w:r>
          </w:p>
        </w:tc>
      </w:tr>
      <w:tr w:rsidR="00AE29BC" w:rsidRPr="00AE29BC" w14:paraId="2D72258E" w14:textId="77777777" w:rsidTr="00AE29BC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5620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EDF4" w14:textId="77777777" w:rsidR="00AE29BC" w:rsidRPr="00AE29BC" w:rsidRDefault="00AE29BC" w:rsidP="00AE29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68BCD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.34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E927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1.1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410D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3.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7F4B" w14:textId="77777777" w:rsidR="00AE29BC" w:rsidRPr="00AE29BC" w:rsidRDefault="00AE29BC" w:rsidP="00AE2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BC">
              <w:rPr>
                <w:rFonts w:ascii="Arial" w:eastAsia="Times New Roman" w:hAnsi="Arial" w:cs="Arial"/>
                <w:color w:val="000000"/>
              </w:rPr>
              <w:t>0.0054</w:t>
            </w:r>
          </w:p>
        </w:tc>
      </w:tr>
    </w:tbl>
    <w:p w14:paraId="0F17931A" w14:textId="77777777" w:rsidR="00AE29BC" w:rsidRDefault="00AE29BC" w:rsidP="00AE29BC">
      <w:pPr>
        <w:rPr>
          <w:rFonts w:ascii="Times New Roman" w:hAnsi="Times New Roman" w:cs="Times New Roman"/>
          <w:sz w:val="24"/>
          <w:szCs w:val="24"/>
        </w:rPr>
      </w:pPr>
    </w:p>
    <w:p w14:paraId="1673101C" w14:textId="77777777" w:rsidR="00437FCE" w:rsidRPr="000E0806" w:rsidRDefault="00437FCE" w:rsidP="00437F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E0806">
        <w:rPr>
          <w:rFonts w:ascii="Times New Roman" w:hAnsi="Times New Roman" w:cs="Times New Roman"/>
          <w:b/>
          <w:sz w:val="24"/>
          <w:szCs w:val="24"/>
        </w:rPr>
        <w:t>Egg hatch time</w:t>
      </w:r>
    </w:p>
    <w:tbl>
      <w:tblPr>
        <w:tblW w:w="7337" w:type="dxa"/>
        <w:tblLook w:val="04A0" w:firstRow="1" w:lastRow="0" w:firstColumn="1" w:lastColumn="0" w:noHBand="0" w:noVBand="1"/>
      </w:tblPr>
      <w:tblGrid>
        <w:gridCol w:w="1260"/>
        <w:gridCol w:w="1785"/>
        <w:gridCol w:w="7"/>
        <w:gridCol w:w="1065"/>
        <w:gridCol w:w="7"/>
        <w:gridCol w:w="1261"/>
        <w:gridCol w:w="7"/>
        <w:gridCol w:w="953"/>
        <w:gridCol w:w="7"/>
        <w:gridCol w:w="978"/>
        <w:gridCol w:w="7"/>
      </w:tblGrid>
      <w:tr w:rsidR="00437FCE" w:rsidRPr="00437FCE" w14:paraId="2C1BE7A8" w14:textId="77777777" w:rsidTr="00437FCE">
        <w:trPr>
          <w:gridAfter w:val="1"/>
          <w:wAfter w:w="7" w:type="dxa"/>
          <w:trHeight w:val="285"/>
        </w:trPr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B679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118D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701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EA12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649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37FCE" w:rsidRPr="00437FCE" w14:paraId="77F58102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E728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C2E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19A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R</w:t>
            </w:r>
            <w:r w:rsidRPr="00437FC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5FF5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R</w:t>
            </w:r>
            <w:r w:rsidRPr="00437FC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437FCE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0FD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44D5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437FCE" w:rsidRPr="00437FCE" w14:paraId="14A62CD1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D91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6A0" w14:textId="77777777" w:rsidR="00437FCE" w:rsidRPr="00437FCE" w:rsidRDefault="00437FCE" w:rsidP="0043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E86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F92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1C86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13.9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D83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37FCE" w:rsidRPr="00437FCE" w14:paraId="53A36426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C13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F00D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2D3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2CC" w14:textId="77777777" w:rsidR="00437FCE" w:rsidRPr="00437FCE" w:rsidRDefault="00437FCE" w:rsidP="0043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FCE" w:rsidRPr="00437FCE" w14:paraId="7DD55142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00E" w14:textId="77777777" w:rsidR="00437FCE" w:rsidRPr="00437FCE" w:rsidRDefault="00437FCE" w:rsidP="0043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24B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C7B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1E3B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536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945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437FCE" w:rsidRPr="00437FCE" w14:paraId="76C7C792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EF8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2D0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CA2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5.9124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801A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3.93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27A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288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1461</w:t>
            </w:r>
          </w:p>
        </w:tc>
      </w:tr>
      <w:tr w:rsidR="00437FCE" w:rsidRPr="00437FCE" w14:paraId="6FD92EB0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6C5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D2C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899F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D2C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49A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ED10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342</w:t>
            </w:r>
          </w:p>
        </w:tc>
      </w:tr>
      <w:tr w:rsidR="00437FCE" w:rsidRPr="00437FCE" w14:paraId="127AE091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8C2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060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D22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9578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750D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26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5A4D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3.6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477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437FCE" w:rsidRPr="00437FCE" w14:paraId="51352414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B28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503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8DE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0.355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253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7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6A6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5.0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68BF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37FCE" w:rsidRPr="00437FCE" w14:paraId="272D5DBB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F20C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DF2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2DA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0.0991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A282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1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453F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5.1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AA4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37FCE" w:rsidRPr="00437FCE" w14:paraId="1FE8A8EF" w14:textId="77777777" w:rsidTr="00437FCE">
        <w:trPr>
          <w:gridAfter w:val="1"/>
          <w:wAfter w:w="7" w:type="dxa"/>
          <w:trHeight w:val="285"/>
        </w:trPr>
        <w:tc>
          <w:tcPr>
            <w:tcW w:w="41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4FF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7BF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B33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81EF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37FCE" w:rsidRPr="00437FCE" w14:paraId="73284E3B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D16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1AAD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5D8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R</w:t>
            </w:r>
            <w:r w:rsidRPr="00437FC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E85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R</w:t>
            </w:r>
            <w:r w:rsidRPr="00437FC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437FCE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4738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EF68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437FCE" w:rsidRPr="00437FCE" w14:paraId="36FB031D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2B89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B96" w14:textId="77777777" w:rsidR="00437FCE" w:rsidRPr="00437FCE" w:rsidRDefault="00437FCE" w:rsidP="0043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3DD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7081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BDE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65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518A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13.9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F1A" w14:textId="77777777" w:rsidR="00437FCE" w:rsidRPr="00437FCE" w:rsidRDefault="00437FCE" w:rsidP="00437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37FCE" w:rsidRPr="00437FCE" w14:paraId="61799595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1FD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AAD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9AAC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1CC" w14:textId="77777777" w:rsidR="00437FCE" w:rsidRPr="00437FCE" w:rsidRDefault="00437FCE" w:rsidP="0043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FCE" w:rsidRPr="00437FCE" w14:paraId="689882A2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50FF" w14:textId="77777777" w:rsidR="00437FCE" w:rsidRPr="00437FCE" w:rsidRDefault="00437FCE" w:rsidP="0043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E47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0A5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BEB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621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F12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437FCE" w:rsidRPr="00437FCE" w14:paraId="0D0CD89B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CAD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EAEF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49C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5.9124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9B9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3.93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78C3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A069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1461</w:t>
            </w:r>
          </w:p>
        </w:tc>
      </w:tr>
      <w:tr w:rsidR="00437FCE" w:rsidRPr="00437FCE" w14:paraId="2382B1B5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A8C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517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117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21D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573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820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342</w:t>
            </w:r>
          </w:p>
        </w:tc>
      </w:tr>
      <w:tr w:rsidR="00437FCE" w:rsidRPr="00437FCE" w14:paraId="34C19627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B6D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BA29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082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9578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E5C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26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ECF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3.6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EAB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437FCE" w:rsidRPr="00437FCE" w14:paraId="38CF2AB8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A35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407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A43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0.355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C2C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7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2A0A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5.0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43F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37FCE" w:rsidRPr="00437FCE" w14:paraId="62340CEE" w14:textId="77777777" w:rsidTr="00437FC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B9C5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AE1B" w14:textId="77777777" w:rsidR="00437FCE" w:rsidRPr="00437FCE" w:rsidRDefault="00437FCE" w:rsidP="00437F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1F3E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0.0991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7AC5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0.01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AAF6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-5.1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7F94" w14:textId="77777777" w:rsidR="00437FCE" w:rsidRPr="00437FCE" w:rsidRDefault="00437FCE" w:rsidP="00437F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FCE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</w:tbl>
    <w:p w14:paraId="01E10133" w14:textId="77777777" w:rsidR="00437FCE" w:rsidRDefault="00437FCE" w:rsidP="00437FCE">
      <w:pPr>
        <w:rPr>
          <w:rFonts w:ascii="Times New Roman" w:hAnsi="Times New Roman" w:cs="Times New Roman"/>
          <w:sz w:val="24"/>
          <w:szCs w:val="24"/>
        </w:rPr>
      </w:pPr>
    </w:p>
    <w:p w14:paraId="2FF7A2DF" w14:textId="77777777" w:rsidR="00682FC1" w:rsidRDefault="00682FC1" w:rsidP="00437FCE">
      <w:pPr>
        <w:rPr>
          <w:rFonts w:ascii="Times New Roman" w:hAnsi="Times New Roman" w:cs="Times New Roman"/>
          <w:sz w:val="24"/>
          <w:szCs w:val="24"/>
        </w:rPr>
      </w:pPr>
    </w:p>
    <w:p w14:paraId="4A301856" w14:textId="77777777" w:rsidR="000E0806" w:rsidRPr="000E0806" w:rsidRDefault="000E0806" w:rsidP="000E08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E0806">
        <w:rPr>
          <w:rFonts w:ascii="Times New Roman" w:hAnsi="Times New Roman" w:cs="Times New Roman"/>
          <w:b/>
          <w:sz w:val="24"/>
          <w:szCs w:val="24"/>
        </w:rPr>
        <w:lastRenderedPageBreak/>
        <w:t>1</w:t>
      </w:r>
      <w:r w:rsidRPr="000E0806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0E0806">
        <w:rPr>
          <w:rFonts w:ascii="Times New Roman" w:hAnsi="Times New Roman" w:cs="Times New Roman"/>
          <w:b/>
          <w:sz w:val="24"/>
          <w:szCs w:val="24"/>
        </w:rPr>
        <w:t xml:space="preserve"> – 2</w:t>
      </w:r>
      <w:r w:rsidRPr="000E0806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E0806">
        <w:rPr>
          <w:rFonts w:ascii="Times New Roman" w:hAnsi="Times New Roman" w:cs="Times New Roman"/>
          <w:b/>
          <w:sz w:val="24"/>
          <w:szCs w:val="24"/>
        </w:rPr>
        <w:t xml:space="preserve"> instar larval development time</w:t>
      </w:r>
    </w:p>
    <w:tbl>
      <w:tblPr>
        <w:tblW w:w="7165" w:type="dxa"/>
        <w:tblLook w:val="04A0" w:firstRow="1" w:lastRow="0" w:firstColumn="1" w:lastColumn="0" w:noHBand="0" w:noVBand="1"/>
      </w:tblPr>
      <w:tblGrid>
        <w:gridCol w:w="1170"/>
        <w:gridCol w:w="1785"/>
        <w:gridCol w:w="7"/>
        <w:gridCol w:w="1065"/>
        <w:gridCol w:w="7"/>
        <w:gridCol w:w="1186"/>
        <w:gridCol w:w="960"/>
        <w:gridCol w:w="985"/>
      </w:tblGrid>
      <w:tr w:rsidR="000E0806" w:rsidRPr="000E0806" w14:paraId="416E1A86" w14:textId="77777777" w:rsidTr="000E0806">
        <w:trPr>
          <w:trHeight w:val="285"/>
        </w:trPr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51F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3D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0A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1D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64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E0806" w:rsidRPr="000E0806" w14:paraId="6211D0D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62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64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C1A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56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6F5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961E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0E0806" w:rsidRPr="000E0806" w14:paraId="6054C0FC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C8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2E7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54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33D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85E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2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47F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6FA8210F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F56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D4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B7C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8BE1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701C567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2FD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52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AD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C7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1DD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76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0E0806" w:rsidRPr="000E0806" w14:paraId="39C7648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0D5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6AF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87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1.75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CB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5.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3B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A2A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295</w:t>
            </w:r>
          </w:p>
        </w:tc>
      </w:tr>
      <w:tr w:rsidR="000E0806" w:rsidRPr="000E0806" w14:paraId="69A48E9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EBD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F9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64C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59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26C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34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964</w:t>
            </w:r>
          </w:p>
        </w:tc>
      </w:tr>
      <w:tr w:rsidR="000E0806" w:rsidRPr="000E0806" w14:paraId="74BCD59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54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C90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2C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96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D7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3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57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DA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</w:tr>
      <w:tr w:rsidR="000E0806" w:rsidRPr="000E0806" w14:paraId="3B9E27BB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28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74F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1B9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52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2EA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81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5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58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44B8FD9D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EA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98E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2A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10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C0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38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4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ED7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0E0806" w:rsidRPr="000E0806" w14:paraId="532D3877" w14:textId="77777777" w:rsidTr="000E0806">
        <w:trPr>
          <w:trHeight w:val="285"/>
        </w:trPr>
        <w:tc>
          <w:tcPr>
            <w:tcW w:w="40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9A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487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01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C5E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E0806" w:rsidRPr="000E0806" w14:paraId="4F5B26DE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0AA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FEA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602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88FB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E192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F3,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675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0E0806" w:rsidRPr="000E0806" w14:paraId="1F16CA2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D9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724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873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63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4F4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5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42D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4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C8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4E89C8A7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B6A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2E2A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DC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E00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5DBDEC42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806B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2DE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08C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03E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32F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37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0E0806" w:rsidRPr="000E0806" w14:paraId="022C9FCC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A6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C0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8D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6.86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17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4.2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5E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3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F9D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0E0806" w:rsidRPr="000E0806" w14:paraId="3FC2C65A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099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27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03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6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57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3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62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71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300</w:t>
            </w:r>
          </w:p>
        </w:tc>
      </w:tr>
      <w:tr w:rsidR="000E0806" w:rsidRPr="000E0806" w14:paraId="62633C75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4D9A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DDCA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8E37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54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82F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CF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5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77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4F7DD80D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51D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3A5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F82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11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636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1517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4.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5E2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</w:tbl>
    <w:p w14:paraId="29D65041" w14:textId="77777777" w:rsidR="000E0806" w:rsidRPr="000E0806" w:rsidRDefault="000E0806" w:rsidP="000E0806">
      <w:pPr>
        <w:rPr>
          <w:rFonts w:ascii="Times New Roman" w:hAnsi="Times New Roman" w:cs="Times New Roman"/>
          <w:sz w:val="24"/>
          <w:szCs w:val="24"/>
        </w:rPr>
      </w:pPr>
    </w:p>
    <w:p w14:paraId="1DD185D0" w14:textId="77777777" w:rsidR="000E0806" w:rsidRPr="000E0806" w:rsidRDefault="000E0806" w:rsidP="000E08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E0806">
        <w:rPr>
          <w:rFonts w:ascii="Times New Roman" w:hAnsi="Times New Roman" w:cs="Times New Roman"/>
          <w:b/>
          <w:sz w:val="24"/>
          <w:szCs w:val="24"/>
        </w:rPr>
        <w:t>3</w:t>
      </w:r>
      <w:r w:rsidRPr="000E0806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Pr="000E0806">
        <w:rPr>
          <w:rFonts w:ascii="Times New Roman" w:hAnsi="Times New Roman" w:cs="Times New Roman"/>
          <w:b/>
          <w:sz w:val="24"/>
          <w:szCs w:val="24"/>
        </w:rPr>
        <w:t xml:space="preserve"> – 4</w:t>
      </w:r>
      <w:r w:rsidRPr="000E0806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0E0806">
        <w:rPr>
          <w:rFonts w:ascii="Times New Roman" w:hAnsi="Times New Roman" w:cs="Times New Roman"/>
          <w:b/>
          <w:sz w:val="24"/>
          <w:szCs w:val="24"/>
        </w:rPr>
        <w:t xml:space="preserve"> instar larval development time</w:t>
      </w:r>
    </w:p>
    <w:tbl>
      <w:tblPr>
        <w:tblW w:w="7157" w:type="dxa"/>
        <w:tblLook w:val="04A0" w:firstRow="1" w:lastRow="0" w:firstColumn="1" w:lastColumn="0" w:noHBand="0" w:noVBand="1"/>
      </w:tblPr>
      <w:tblGrid>
        <w:gridCol w:w="1170"/>
        <w:gridCol w:w="1785"/>
        <w:gridCol w:w="7"/>
        <w:gridCol w:w="1065"/>
        <w:gridCol w:w="7"/>
        <w:gridCol w:w="1171"/>
        <w:gridCol w:w="7"/>
        <w:gridCol w:w="953"/>
        <w:gridCol w:w="7"/>
        <w:gridCol w:w="978"/>
        <w:gridCol w:w="7"/>
      </w:tblGrid>
      <w:tr w:rsidR="000E0806" w:rsidRPr="000E0806" w14:paraId="7D399D38" w14:textId="77777777" w:rsidTr="000E0806">
        <w:trPr>
          <w:gridAfter w:val="1"/>
          <w:wAfter w:w="7" w:type="dxa"/>
          <w:trHeight w:val="285"/>
        </w:trPr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8E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20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75D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3B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D26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E0806" w:rsidRPr="000E0806" w14:paraId="4CEC236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6B73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E93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6BA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38D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3F2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957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0E0806" w:rsidRPr="000E0806" w14:paraId="6594EF5F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46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2B6C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D6E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EDB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DA2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8.8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5C2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61075172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FEEF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CE2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570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4C2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761ECE0B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5A61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1E8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A1B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BA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86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E0C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0E0806" w:rsidRPr="000E0806" w14:paraId="366A5500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775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AC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4C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6.822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F73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6.32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AC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60A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140</w:t>
            </w:r>
          </w:p>
        </w:tc>
      </w:tr>
      <w:tr w:rsidR="000E0806" w:rsidRPr="000E0806" w14:paraId="157476D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2E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E97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24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46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BFC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80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401</w:t>
            </w:r>
          </w:p>
        </w:tc>
      </w:tr>
      <w:tr w:rsidR="000E0806" w:rsidRPr="000E0806" w14:paraId="23957DAE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B5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A6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C2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.350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A1C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4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3E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3.1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37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</w:tr>
      <w:tr w:rsidR="000E0806" w:rsidRPr="000E0806" w14:paraId="4BFE00F6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7B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6C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05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877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2FB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11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1D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7.7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1E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3687E8A7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D9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E7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47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074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DA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4BC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2.4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090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233</w:t>
            </w:r>
          </w:p>
        </w:tc>
      </w:tr>
      <w:tr w:rsidR="000E0806" w:rsidRPr="000E0806" w14:paraId="5BFF4466" w14:textId="77777777" w:rsidTr="000E0806">
        <w:trPr>
          <w:gridAfter w:val="1"/>
          <w:wAfter w:w="7" w:type="dxa"/>
          <w:trHeight w:val="285"/>
        </w:trPr>
        <w:tc>
          <w:tcPr>
            <w:tcW w:w="40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99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EA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4B3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DCA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E0806" w:rsidRPr="000E0806" w14:paraId="03CCECBF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AF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3E3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3286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C28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D55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BE58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0E0806" w:rsidRPr="000E0806" w14:paraId="207183BD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11E4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42B9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B5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66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72F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2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79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8.8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40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7CBCD722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4AA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B0C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A606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04F4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1939E746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307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12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83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BD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0DF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36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0E0806" w:rsidRPr="000E0806" w14:paraId="27396409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C6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C88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DFA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6.822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F3B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6.32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44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AA3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140</w:t>
            </w:r>
          </w:p>
        </w:tc>
      </w:tr>
      <w:tr w:rsidR="000E0806" w:rsidRPr="000E0806" w14:paraId="78EB688D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A4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0A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0DF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11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B9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DAD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401</w:t>
            </w:r>
          </w:p>
        </w:tc>
      </w:tr>
      <w:tr w:rsidR="000E0806" w:rsidRPr="000E0806" w14:paraId="7D6CFC97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E74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702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D7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.350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908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4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04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3.1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59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</w:tr>
      <w:tr w:rsidR="000E0806" w:rsidRPr="000E0806" w14:paraId="045B4F5E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2C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BF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55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877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CE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11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7FC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7.7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07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67C52783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76A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E22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6F4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074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9A8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1FC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2.4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EC9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233</w:t>
            </w:r>
          </w:p>
        </w:tc>
      </w:tr>
    </w:tbl>
    <w:p w14:paraId="1189BCB0" w14:textId="77777777" w:rsidR="000E0806" w:rsidRPr="000E0806" w:rsidRDefault="000E0806" w:rsidP="000E0806">
      <w:pPr>
        <w:rPr>
          <w:rFonts w:ascii="Times New Roman" w:hAnsi="Times New Roman" w:cs="Times New Roman"/>
          <w:sz w:val="24"/>
          <w:szCs w:val="24"/>
        </w:rPr>
      </w:pPr>
    </w:p>
    <w:p w14:paraId="6C185538" w14:textId="77777777" w:rsidR="000E0806" w:rsidRDefault="000E0806" w:rsidP="000E08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upation time</w:t>
      </w:r>
    </w:p>
    <w:tbl>
      <w:tblPr>
        <w:tblW w:w="7165" w:type="dxa"/>
        <w:tblLook w:val="04A0" w:firstRow="1" w:lastRow="0" w:firstColumn="1" w:lastColumn="0" w:noHBand="0" w:noVBand="1"/>
      </w:tblPr>
      <w:tblGrid>
        <w:gridCol w:w="1170"/>
        <w:gridCol w:w="1785"/>
        <w:gridCol w:w="7"/>
        <w:gridCol w:w="1065"/>
        <w:gridCol w:w="7"/>
        <w:gridCol w:w="1186"/>
        <w:gridCol w:w="960"/>
        <w:gridCol w:w="985"/>
      </w:tblGrid>
      <w:tr w:rsidR="000E0806" w:rsidRPr="000E0806" w14:paraId="3F546388" w14:textId="77777777" w:rsidTr="000E0806">
        <w:trPr>
          <w:trHeight w:val="285"/>
        </w:trPr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8C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81E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CE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3B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12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E0806" w:rsidRPr="000E0806" w14:paraId="634629AA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6BE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4CC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54C8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AFF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746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BB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0E0806" w:rsidRPr="000E0806" w14:paraId="65A1C2F7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44F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61E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31F6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9031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A24F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9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9DD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75E3EE5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C37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E7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5D0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49A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67980880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C6B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411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9A6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446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BA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A71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0E0806" w:rsidRPr="000E0806" w14:paraId="14D502C0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CF6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19E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7E6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2.54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2C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6.9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E5A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3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2FD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</w:tr>
      <w:tr w:rsidR="000E0806" w:rsidRPr="000E0806" w14:paraId="244D93DD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E77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3658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30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A2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88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D6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643</w:t>
            </w:r>
          </w:p>
        </w:tc>
      </w:tr>
      <w:tr w:rsidR="000E0806" w:rsidRPr="000E0806" w14:paraId="0324C5EB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3A0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405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1D2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.35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2DC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82C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26F2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0E0806" w:rsidRPr="000E0806" w14:paraId="2529A4C9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7E1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8A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B24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98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A0C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1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C4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7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B9D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0C077F6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7C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E6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710A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08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E1D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D3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2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70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0E0806" w:rsidRPr="000E0806" w14:paraId="0DAEAF77" w14:textId="77777777" w:rsidTr="000E0806">
        <w:trPr>
          <w:trHeight w:val="285"/>
        </w:trPr>
        <w:tc>
          <w:tcPr>
            <w:tcW w:w="40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06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450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0C2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F64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E0806" w:rsidRPr="000E0806" w14:paraId="71B90B09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D6F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DD74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27A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E44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62A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3B1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6D4D852C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B06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3E9B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8996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20E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8E0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F3,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189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0E0806" w:rsidRPr="000E0806" w14:paraId="37C11C6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FDC" w14:textId="77777777" w:rsidR="000E0806" w:rsidRPr="000E0806" w:rsidRDefault="000E0806" w:rsidP="000E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3E6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46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3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EE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7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F45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2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9796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008F59A7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947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4992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96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7BFC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806" w:rsidRPr="000E0806" w14:paraId="4BB1D928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0CC0" w14:textId="77777777" w:rsidR="000E0806" w:rsidRPr="000E0806" w:rsidRDefault="000E0806" w:rsidP="000E0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441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90ED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505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13F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553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0E0806" w:rsidRPr="000E0806" w14:paraId="54160191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2B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2253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24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30.45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BB6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5.9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2A3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FF9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7EB08E0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8BE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E89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B9F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1.04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320A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4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3D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813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332</w:t>
            </w:r>
          </w:p>
        </w:tc>
      </w:tr>
      <w:tr w:rsidR="000E0806" w:rsidRPr="000E0806" w14:paraId="313D4C3F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F65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DEB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D4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1.00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1A9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1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030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7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29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0E0806" w:rsidRPr="000E0806" w14:paraId="0E674F34" w14:textId="77777777" w:rsidTr="000E080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D69E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3B0C" w14:textId="77777777" w:rsidR="000E0806" w:rsidRPr="000E0806" w:rsidRDefault="000E0806" w:rsidP="000E08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186B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0.10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3B1A4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A238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-2.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F651" w14:textId="77777777" w:rsidR="000E0806" w:rsidRPr="000E0806" w:rsidRDefault="000E0806" w:rsidP="000E08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0.0084</w:t>
            </w:r>
          </w:p>
        </w:tc>
      </w:tr>
    </w:tbl>
    <w:p w14:paraId="2C564633" w14:textId="77777777" w:rsidR="000E0806" w:rsidRPr="000E0806" w:rsidRDefault="000E0806" w:rsidP="000E0806">
      <w:pPr>
        <w:rPr>
          <w:rFonts w:ascii="Times New Roman" w:hAnsi="Times New Roman" w:cs="Times New Roman"/>
          <w:b/>
          <w:sz w:val="24"/>
          <w:szCs w:val="24"/>
        </w:rPr>
      </w:pPr>
    </w:p>
    <w:p w14:paraId="04CFD0DF" w14:textId="77777777" w:rsidR="000E0806" w:rsidRDefault="000E0806" w:rsidP="000E08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E0806">
        <w:rPr>
          <w:rFonts w:ascii="Times New Roman" w:hAnsi="Times New Roman" w:cs="Times New Roman"/>
          <w:b/>
          <w:sz w:val="24"/>
          <w:szCs w:val="24"/>
        </w:rPr>
        <w:t>Female emergence time</w:t>
      </w:r>
    </w:p>
    <w:tbl>
      <w:tblPr>
        <w:tblW w:w="7075" w:type="dxa"/>
        <w:tblLook w:val="04A0" w:firstRow="1" w:lastRow="0" w:firstColumn="1" w:lastColumn="0" w:noHBand="0" w:noVBand="1"/>
      </w:tblPr>
      <w:tblGrid>
        <w:gridCol w:w="1329"/>
        <w:gridCol w:w="1476"/>
        <w:gridCol w:w="1072"/>
        <w:gridCol w:w="1253"/>
        <w:gridCol w:w="960"/>
        <w:gridCol w:w="985"/>
      </w:tblGrid>
      <w:tr w:rsidR="00682FC1" w:rsidRPr="00682FC1" w14:paraId="564404BD" w14:textId="77777777" w:rsidTr="00682FC1">
        <w:trPr>
          <w:trHeight w:val="285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349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BAC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F05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905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55D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82FC1" w:rsidRPr="00682FC1" w14:paraId="49AC20EE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C57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BBE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C19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E24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3A6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676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682FC1" w:rsidRPr="00682FC1" w14:paraId="706E10C5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23C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796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5FF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EE5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710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41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2C7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358DB746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45A9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40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670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4DA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FC1" w:rsidRPr="00682FC1" w14:paraId="20DB2989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75F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12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174D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C628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68F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778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682FC1" w:rsidRPr="00682FC1" w14:paraId="5E00F09F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38AD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867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9B2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29.8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6EE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6.6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3D6D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46E7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682FC1" w:rsidRPr="00682FC1" w14:paraId="51172672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26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656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5C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CA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6E8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87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109</w:t>
            </w:r>
          </w:p>
        </w:tc>
      </w:tr>
      <w:tr w:rsidR="00682FC1" w:rsidRPr="00682FC1" w14:paraId="172C3279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D35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3223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27A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1.49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010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4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2CE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08BE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</w:tr>
      <w:tr w:rsidR="00682FC1" w:rsidRPr="00682FC1" w14:paraId="63654CE3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072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99A4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33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.30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EC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7A1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0.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46AE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7C934E35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BD6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5B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488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0.06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DEA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69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936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744</w:t>
            </w:r>
          </w:p>
        </w:tc>
      </w:tr>
      <w:tr w:rsidR="00682FC1" w:rsidRPr="00682FC1" w14:paraId="301674DE" w14:textId="77777777" w:rsidTr="00682FC1">
        <w:trPr>
          <w:trHeight w:val="285"/>
        </w:trPr>
        <w:tc>
          <w:tcPr>
            <w:tcW w:w="3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F2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CF27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409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F115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82FC1" w:rsidRPr="00682FC1" w14:paraId="58D8F479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200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2389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A13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36F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C92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F3,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CF4F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682FC1" w:rsidRPr="00682FC1" w14:paraId="2312601D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994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185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B1E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86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B9C1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8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4B2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49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393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2E5B5709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215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64A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360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9015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FC1" w:rsidRPr="00682FC1" w14:paraId="6076AEB8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335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10D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D6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B66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8DD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F4D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682FC1" w:rsidRPr="00682FC1" w14:paraId="7533A4F5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934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9FF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77C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21.61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62A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5.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9A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4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DD61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682FC1" w:rsidRPr="00682FC1" w14:paraId="14DC8E56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93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10A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49A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4D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F9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3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EE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47</w:t>
            </w:r>
          </w:p>
        </w:tc>
      </w:tr>
      <w:tr w:rsidR="00682FC1" w:rsidRPr="00682FC1" w14:paraId="68A8897F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363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017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98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1.63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4D0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4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AAD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13A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</w:tr>
      <w:tr w:rsidR="00682FC1" w:rsidRPr="00682FC1" w14:paraId="25433729" w14:textId="77777777" w:rsidTr="00682FC1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A913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12E0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CE1A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.23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942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1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DC22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0.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EC47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</w:tbl>
    <w:p w14:paraId="1EA7F1CB" w14:textId="77777777" w:rsidR="000E0806" w:rsidRPr="000E0806" w:rsidRDefault="000E0806" w:rsidP="000E0806">
      <w:pPr>
        <w:rPr>
          <w:rFonts w:ascii="Times New Roman" w:hAnsi="Times New Roman" w:cs="Times New Roman"/>
          <w:b/>
          <w:sz w:val="24"/>
          <w:szCs w:val="24"/>
        </w:rPr>
      </w:pPr>
    </w:p>
    <w:p w14:paraId="2BF3C0AE" w14:textId="77777777" w:rsidR="000E0806" w:rsidRPr="00F038E1" w:rsidRDefault="000E0806" w:rsidP="00682F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038E1">
        <w:rPr>
          <w:rFonts w:ascii="Times New Roman" w:hAnsi="Times New Roman" w:cs="Times New Roman"/>
          <w:b/>
          <w:sz w:val="24"/>
          <w:szCs w:val="24"/>
        </w:rPr>
        <w:lastRenderedPageBreak/>
        <w:t>Male emergence time</w:t>
      </w:r>
    </w:p>
    <w:tbl>
      <w:tblPr>
        <w:tblW w:w="7165" w:type="dxa"/>
        <w:tblLook w:val="04A0" w:firstRow="1" w:lastRow="0" w:firstColumn="1" w:lastColumn="0" w:noHBand="0" w:noVBand="1"/>
      </w:tblPr>
      <w:tblGrid>
        <w:gridCol w:w="1170"/>
        <w:gridCol w:w="1785"/>
        <w:gridCol w:w="7"/>
        <w:gridCol w:w="1065"/>
        <w:gridCol w:w="7"/>
        <w:gridCol w:w="1186"/>
        <w:gridCol w:w="960"/>
        <w:gridCol w:w="985"/>
      </w:tblGrid>
      <w:tr w:rsidR="00682FC1" w:rsidRPr="00682FC1" w14:paraId="07917DE0" w14:textId="77777777" w:rsidTr="00682FC1">
        <w:trPr>
          <w:trHeight w:val="285"/>
        </w:trPr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513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6C7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812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40C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7B1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82FC1" w:rsidRPr="00682FC1" w14:paraId="3610680C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9D4A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272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547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3FD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50E3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F4,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797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682FC1" w:rsidRPr="00682FC1" w14:paraId="29140F5C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6881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607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4A3A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B2F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B4B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21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9168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701631E9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854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3211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ED2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8B1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FC1" w:rsidRPr="00682FC1" w14:paraId="65EA6C20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6C4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F12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C0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680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5E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C599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682FC1" w:rsidRPr="00682FC1" w14:paraId="29F89817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70A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3EA8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EF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28.16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510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7.9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FE8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F9A3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</w:tr>
      <w:tr w:rsidR="00682FC1" w:rsidRPr="00682FC1" w14:paraId="03421B5D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4D6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FE59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68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702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2F4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5B57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615</w:t>
            </w:r>
          </w:p>
        </w:tc>
      </w:tr>
      <w:tr w:rsidR="00682FC1" w:rsidRPr="00682FC1" w14:paraId="175DC47A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17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62F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29F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1.37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9CA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5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62D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43E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163</w:t>
            </w:r>
          </w:p>
        </w:tc>
      </w:tr>
      <w:tr w:rsidR="00682FC1" w:rsidRPr="00682FC1" w14:paraId="5508901E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768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8544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C4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.14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8AE2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1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738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8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BC8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6484197F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C0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6A5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C57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0.07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836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203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2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7DB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547</w:t>
            </w:r>
          </w:p>
        </w:tc>
      </w:tr>
      <w:tr w:rsidR="00682FC1" w:rsidRPr="00682FC1" w14:paraId="2F0E3EFF" w14:textId="77777777" w:rsidTr="00682FC1">
        <w:trPr>
          <w:trHeight w:val="285"/>
        </w:trPr>
        <w:tc>
          <w:tcPr>
            <w:tcW w:w="40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109A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 xml:space="preserve">Stepwise regression 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A43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FC5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3D3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82FC1" w:rsidRPr="00682FC1" w14:paraId="59C65624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487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DB5B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382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56B7" w14:textId="77777777" w:rsidR="00682FC1" w:rsidRPr="000E0806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5EB5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F2,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062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682FC1" w:rsidRPr="00682FC1" w14:paraId="45E413F3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B6A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0068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79E2" w14:textId="77777777" w:rsidR="00682FC1" w:rsidRPr="00682FC1" w:rsidRDefault="00682FC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7</w:t>
            </w:r>
            <w:r w:rsidR="00F038E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6B8" w14:textId="77777777" w:rsidR="00682FC1" w:rsidRPr="00682FC1" w:rsidRDefault="00682FC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ED0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31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D5A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062B2EBD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DAA" w14:textId="77777777" w:rsidR="00682FC1" w:rsidRPr="00682FC1" w:rsidRDefault="00682FC1" w:rsidP="00682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B2C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9DB6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A15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FC1" w:rsidRPr="00682FC1" w14:paraId="5B61B579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A99" w14:textId="77777777" w:rsidR="00682FC1" w:rsidRPr="00682FC1" w:rsidRDefault="00682FC1" w:rsidP="00682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36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041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B76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A7E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659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682FC1" w:rsidRPr="00682FC1" w14:paraId="4E191E4D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C76F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D6A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18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46.14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C875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5.3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B83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8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479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0E564C76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097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AE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FF2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1.00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6A4D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1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1AF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7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E34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682FC1" w:rsidRPr="00682FC1" w14:paraId="0DB9BED1" w14:textId="77777777" w:rsidTr="00682FC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0DDB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04CDF" w14:textId="77777777" w:rsidR="00682FC1" w:rsidRPr="00682FC1" w:rsidRDefault="00682FC1" w:rsidP="00682F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D756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0.10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CD4A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81E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-2.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261C" w14:textId="77777777" w:rsidR="00682FC1" w:rsidRPr="00682FC1" w:rsidRDefault="00682FC1" w:rsidP="00682F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2FC1">
              <w:rPr>
                <w:rFonts w:ascii="Arial" w:eastAsia="Times New Roman" w:hAnsi="Arial" w:cs="Arial"/>
                <w:color w:val="000000"/>
              </w:rPr>
              <w:t>0.0205</w:t>
            </w:r>
          </w:p>
        </w:tc>
      </w:tr>
    </w:tbl>
    <w:p w14:paraId="29DA05B5" w14:textId="77777777" w:rsidR="00682FC1" w:rsidRDefault="00682FC1" w:rsidP="00682FC1">
      <w:pPr>
        <w:rPr>
          <w:rFonts w:ascii="Times New Roman" w:hAnsi="Times New Roman" w:cs="Times New Roman"/>
          <w:sz w:val="24"/>
          <w:szCs w:val="24"/>
        </w:rPr>
      </w:pPr>
    </w:p>
    <w:p w14:paraId="2C19C9EC" w14:textId="77777777" w:rsidR="00682FC1" w:rsidRPr="00F038E1" w:rsidRDefault="00F038E1" w:rsidP="00F038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038E1">
        <w:rPr>
          <w:rFonts w:ascii="Times New Roman" w:hAnsi="Times New Roman" w:cs="Times New Roman"/>
          <w:b/>
          <w:sz w:val="24"/>
          <w:szCs w:val="24"/>
        </w:rPr>
        <w:t>Adult daily survival rate</w:t>
      </w:r>
    </w:p>
    <w:tbl>
      <w:tblPr>
        <w:tblW w:w="7144" w:type="dxa"/>
        <w:tblLook w:val="04A0" w:firstRow="1" w:lastRow="0" w:firstColumn="1" w:lastColumn="0" w:noHBand="0" w:noVBand="1"/>
      </w:tblPr>
      <w:tblGrid>
        <w:gridCol w:w="1170"/>
        <w:gridCol w:w="1800"/>
        <w:gridCol w:w="1072"/>
        <w:gridCol w:w="1150"/>
        <w:gridCol w:w="7"/>
        <w:gridCol w:w="953"/>
        <w:gridCol w:w="7"/>
        <w:gridCol w:w="978"/>
        <w:gridCol w:w="7"/>
      </w:tblGrid>
      <w:tr w:rsidR="00F038E1" w:rsidRPr="00F038E1" w14:paraId="7C308FB2" w14:textId="77777777" w:rsidTr="00F038E1">
        <w:trPr>
          <w:trHeight w:val="285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C0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1D3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1EBE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A7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990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38E1" w:rsidRPr="00F038E1" w14:paraId="5550FE74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F90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9E9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090" w14:textId="77777777" w:rsidR="00F038E1" w:rsidRPr="000E0806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3E2" w14:textId="77777777" w:rsidR="00F038E1" w:rsidRPr="000E0806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818F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F4,1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98C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F038E1" w:rsidRPr="00F038E1" w14:paraId="0E27B1CB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5E1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52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6C43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80C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28CD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58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</w:tr>
      <w:tr w:rsidR="00F038E1" w:rsidRPr="00F038E1" w14:paraId="66D77BF6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C13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8A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C6D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050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980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8E1" w:rsidRPr="00F038E1" w14:paraId="49D31928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980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4B3B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0D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B5F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ADB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A3F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F038E1" w:rsidRPr="00F038E1" w14:paraId="059A999B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08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61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37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.01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A5E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6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B0B7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5.3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202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038E1" w:rsidRPr="00F038E1" w14:paraId="1ABD3808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F9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49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CFF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432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FE5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63E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6769</w:t>
            </w:r>
          </w:p>
        </w:tc>
      </w:tr>
      <w:tr w:rsidR="00F038E1" w:rsidRPr="00F038E1" w14:paraId="584E0693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448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CA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CD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3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B437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2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6E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5D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1680</w:t>
            </w:r>
          </w:p>
        </w:tc>
      </w:tr>
      <w:tr w:rsidR="00F038E1" w:rsidRPr="00F038E1" w14:paraId="019EB0A8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14B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65C2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C9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00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69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C4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1.0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AD9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3099</w:t>
            </w:r>
          </w:p>
        </w:tc>
      </w:tr>
      <w:tr w:rsidR="00F038E1" w:rsidRPr="00F038E1" w14:paraId="72B8D7F0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BEC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B8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05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01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A4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DA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2.3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38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287</w:t>
            </w:r>
          </w:p>
        </w:tc>
      </w:tr>
      <w:tr w:rsidR="00F038E1" w:rsidRPr="00F038E1" w14:paraId="00C7D7A7" w14:textId="77777777" w:rsidTr="00F038E1">
        <w:trPr>
          <w:trHeight w:val="285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0BB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epwise regress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3A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0DC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94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EE7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38E1" w:rsidRPr="00F038E1" w14:paraId="6A7C6E41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C1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DC4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36A8" w14:textId="77777777" w:rsidR="00F038E1" w:rsidRPr="000E0806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0EF" w14:textId="77777777" w:rsidR="00F038E1" w:rsidRPr="000E0806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78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F1,2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BA4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F038E1" w:rsidRPr="00F038E1" w14:paraId="6E78BCB7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EFC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0E8D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0B5E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EE51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2BF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6.6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4181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174</w:t>
            </w:r>
          </w:p>
        </w:tc>
      </w:tr>
      <w:tr w:rsidR="00F038E1" w:rsidRPr="00F038E1" w14:paraId="44B0BCAC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A3EE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73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D4E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AA2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5C2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8E1" w:rsidRPr="00F038E1" w14:paraId="634F6BC1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DC70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93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038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63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93B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9A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F038E1" w:rsidRPr="00F038E1" w14:paraId="065853D5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95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32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6D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99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B44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57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E0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7.4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1D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038E1" w:rsidRPr="00F038E1" w14:paraId="3EE433C6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BAC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C75F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5D02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005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D2DF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70E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2.5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469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174</w:t>
            </w:r>
          </w:p>
        </w:tc>
      </w:tr>
    </w:tbl>
    <w:p w14:paraId="53A304C0" w14:textId="77777777" w:rsidR="00F038E1" w:rsidRDefault="00F038E1" w:rsidP="00F038E1">
      <w:pPr>
        <w:rPr>
          <w:rFonts w:ascii="Times New Roman" w:hAnsi="Times New Roman" w:cs="Times New Roman"/>
          <w:sz w:val="24"/>
          <w:szCs w:val="24"/>
        </w:rPr>
      </w:pPr>
    </w:p>
    <w:p w14:paraId="2FFA2114" w14:textId="77777777" w:rsidR="00F038E1" w:rsidRDefault="00F038E1" w:rsidP="00F038E1">
      <w:pPr>
        <w:rPr>
          <w:rFonts w:ascii="Times New Roman" w:hAnsi="Times New Roman" w:cs="Times New Roman"/>
          <w:sz w:val="24"/>
          <w:szCs w:val="24"/>
        </w:rPr>
      </w:pPr>
    </w:p>
    <w:p w14:paraId="29D3C240" w14:textId="77777777" w:rsidR="00F038E1" w:rsidRPr="00F038E1" w:rsidRDefault="00F038E1" w:rsidP="00F038E1">
      <w:pPr>
        <w:rPr>
          <w:rFonts w:ascii="Times New Roman" w:hAnsi="Times New Roman" w:cs="Times New Roman"/>
          <w:sz w:val="24"/>
          <w:szCs w:val="24"/>
        </w:rPr>
      </w:pPr>
    </w:p>
    <w:p w14:paraId="3BCFDDC1" w14:textId="77777777" w:rsidR="00F038E1" w:rsidRDefault="00F038E1" w:rsidP="00F038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038E1">
        <w:rPr>
          <w:rFonts w:ascii="Times New Roman" w:hAnsi="Times New Roman" w:cs="Times New Roman"/>
          <w:b/>
          <w:sz w:val="24"/>
          <w:szCs w:val="24"/>
        </w:rPr>
        <w:lastRenderedPageBreak/>
        <w:t>Adult survival time</w:t>
      </w:r>
    </w:p>
    <w:tbl>
      <w:tblPr>
        <w:tblW w:w="7165" w:type="dxa"/>
        <w:tblLook w:val="04A0" w:firstRow="1" w:lastRow="0" w:firstColumn="1" w:lastColumn="0" w:noHBand="0" w:noVBand="1"/>
      </w:tblPr>
      <w:tblGrid>
        <w:gridCol w:w="1170"/>
        <w:gridCol w:w="1785"/>
        <w:gridCol w:w="7"/>
        <w:gridCol w:w="1065"/>
        <w:gridCol w:w="7"/>
        <w:gridCol w:w="1186"/>
        <w:gridCol w:w="960"/>
        <w:gridCol w:w="985"/>
      </w:tblGrid>
      <w:tr w:rsidR="00F038E1" w:rsidRPr="00F038E1" w14:paraId="3138C5A7" w14:textId="77777777" w:rsidTr="00F038E1">
        <w:trPr>
          <w:trHeight w:val="285"/>
        </w:trPr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FA0C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C6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06F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BDF2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7C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38E1" w:rsidRPr="00F038E1" w14:paraId="130A143E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D46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CD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778" w14:textId="77777777" w:rsidR="00F038E1" w:rsidRPr="000E0806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C64" w14:textId="77777777" w:rsidR="00F038E1" w:rsidRPr="000E0806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E0806">
              <w:rPr>
                <w:rFonts w:ascii="Arial" w:eastAsia="Times New Roman" w:hAnsi="Arial" w:cs="Arial"/>
                <w:color w:val="000000"/>
              </w:rPr>
              <w:t>R</w:t>
            </w:r>
            <w:r w:rsidRPr="000E0806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E0806">
              <w:rPr>
                <w:rFonts w:ascii="Arial" w:eastAsia="Times New Roman" w:hAnsi="Arial" w:cs="Arial"/>
                <w:color w:val="000000"/>
              </w:rPr>
              <w:t xml:space="preserve"> 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234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F4,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F19E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F038E1" w:rsidRPr="00F038E1" w14:paraId="6982A968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9D6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79C6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8CB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F80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D7B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4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234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</w:tr>
      <w:tr w:rsidR="00F038E1" w:rsidRPr="00F038E1" w14:paraId="2D667DC5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F6C9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E77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EDB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772B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8E1" w:rsidRPr="00F038E1" w14:paraId="54BD4401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BD8A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23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B46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F83C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71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7DB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F038E1" w:rsidRPr="00F038E1" w14:paraId="4139B0CF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41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52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EA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3.38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8B5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3.5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872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3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1B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F038E1" w:rsidRPr="00F038E1" w14:paraId="0F1C3709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B2E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C69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0B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0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10F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6B14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735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5999</w:t>
            </w:r>
          </w:p>
        </w:tc>
      </w:tr>
      <w:tr w:rsidR="00F038E1" w:rsidRPr="00F038E1" w14:paraId="45948FD5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26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9B2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615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2.90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72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.3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10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18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514</w:t>
            </w:r>
          </w:p>
        </w:tc>
      </w:tr>
      <w:tr w:rsidR="00F038E1" w:rsidRPr="00F038E1" w14:paraId="3E252B28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325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F20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0BB2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13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09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1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74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00F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4124</w:t>
            </w:r>
          </w:p>
        </w:tc>
      </w:tr>
      <w:tr w:rsidR="00F038E1" w:rsidRPr="00F038E1" w14:paraId="6D156FA8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EB7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C8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2C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1.13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C54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3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E6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3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8C9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</w:tr>
      <w:tr w:rsidR="00F038E1" w:rsidRPr="00F038E1" w14:paraId="2AD93252" w14:textId="77777777" w:rsidTr="00F038E1">
        <w:trPr>
          <w:trHeight w:val="285"/>
        </w:trPr>
        <w:tc>
          <w:tcPr>
            <w:tcW w:w="40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7BA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epwise regression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781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C6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545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38E1" w:rsidRPr="00F038E1" w14:paraId="5A6604D8" w14:textId="77777777" w:rsidTr="00F038E1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C4DED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6AA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No variable has been selected at P = 0.05</w:t>
            </w:r>
          </w:p>
        </w:tc>
      </w:tr>
    </w:tbl>
    <w:p w14:paraId="16D4C8A2" w14:textId="77777777" w:rsidR="00F038E1" w:rsidRPr="00F038E1" w:rsidRDefault="00F038E1" w:rsidP="00F038E1">
      <w:pPr>
        <w:rPr>
          <w:rFonts w:ascii="Times New Roman" w:hAnsi="Times New Roman" w:cs="Times New Roman"/>
          <w:b/>
          <w:sz w:val="24"/>
          <w:szCs w:val="24"/>
        </w:rPr>
      </w:pPr>
    </w:p>
    <w:p w14:paraId="7C21B37C" w14:textId="77777777" w:rsidR="00F038E1" w:rsidRDefault="00F038E1" w:rsidP="00F038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038E1">
        <w:rPr>
          <w:rFonts w:ascii="Times New Roman" w:hAnsi="Times New Roman" w:cs="Times New Roman"/>
          <w:b/>
          <w:sz w:val="24"/>
          <w:szCs w:val="24"/>
        </w:rPr>
        <w:t>Adult life-time egg mass produced</w:t>
      </w:r>
    </w:p>
    <w:tbl>
      <w:tblPr>
        <w:tblW w:w="7278" w:type="dxa"/>
        <w:tblLook w:val="04A0" w:firstRow="1" w:lastRow="0" w:firstColumn="1" w:lastColumn="0" w:noHBand="0" w:noVBand="1"/>
      </w:tblPr>
      <w:tblGrid>
        <w:gridCol w:w="1170"/>
        <w:gridCol w:w="1785"/>
        <w:gridCol w:w="7"/>
        <w:gridCol w:w="1178"/>
        <w:gridCol w:w="1186"/>
        <w:gridCol w:w="7"/>
        <w:gridCol w:w="953"/>
        <w:gridCol w:w="7"/>
        <w:gridCol w:w="978"/>
        <w:gridCol w:w="7"/>
      </w:tblGrid>
      <w:tr w:rsidR="00F038E1" w:rsidRPr="00F038E1" w14:paraId="04D4DD31" w14:textId="77777777" w:rsidTr="00F038E1">
        <w:trPr>
          <w:trHeight w:val="285"/>
        </w:trPr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49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egression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DDE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A58C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B2AB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168C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38E1" w:rsidRPr="00F038E1" w14:paraId="626086FF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CA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AFB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785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2F70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2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AEC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F4,1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467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F038E1" w:rsidRPr="00F038E1" w14:paraId="0377A1E7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CDD6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57C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840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D8D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CF1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6.7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77C5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038E1" w:rsidRPr="00F038E1" w14:paraId="0B1C69EF" w14:textId="77777777" w:rsidTr="00F038E1">
        <w:trPr>
          <w:gridAfter w:val="1"/>
          <w:wAfter w:w="8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C86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D9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D3E8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5680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8E1" w:rsidRPr="00F038E1" w14:paraId="53B62653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BFF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BF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76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F968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AD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5E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F038E1" w:rsidRPr="00F038E1" w14:paraId="77109AC5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4F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8692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864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92.87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6A4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39.31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A1E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2.3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9F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290</w:t>
            </w:r>
          </w:p>
        </w:tc>
      </w:tr>
      <w:tr w:rsidR="00F038E1" w:rsidRPr="00F038E1" w14:paraId="5EC36273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62F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64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9D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03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BF9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92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3.7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B1C3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F038E1" w:rsidRPr="00F038E1" w14:paraId="78C1B6D5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31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072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hotoperio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18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2.87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E6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5.56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CA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5F4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8556</w:t>
            </w:r>
          </w:p>
        </w:tc>
      </w:tr>
      <w:tr w:rsidR="00F038E1" w:rsidRPr="00F038E1" w14:paraId="4D63A243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76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A3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06F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4.78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23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.81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A5AE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DA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165</w:t>
            </w:r>
          </w:p>
        </w:tc>
      </w:tr>
      <w:tr w:rsidR="00F038E1" w:rsidRPr="00F038E1" w14:paraId="45CE56C3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D7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201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36B0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6.25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2D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3.91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FD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1.6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9C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1264</w:t>
            </w:r>
          </w:p>
        </w:tc>
      </w:tr>
      <w:tr w:rsidR="00F038E1" w:rsidRPr="00F038E1" w14:paraId="0CB6BD16" w14:textId="77777777" w:rsidTr="00F038E1">
        <w:trPr>
          <w:trHeight w:val="285"/>
        </w:trPr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52C8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epwise regression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14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06F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4AD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38E1" w:rsidRPr="00F038E1" w14:paraId="327F6B75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BF78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D90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ANOV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6786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743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R2 adj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6F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F3,2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861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F038E1" w:rsidRPr="00F038E1" w14:paraId="491C3E65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4683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139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999D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77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E77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74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812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23.4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743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038E1" w:rsidRPr="00F038E1" w14:paraId="7C807F8B" w14:textId="77777777" w:rsidTr="00F038E1">
        <w:trPr>
          <w:gridAfter w:val="1"/>
          <w:wAfter w:w="8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65A" w14:textId="77777777" w:rsidR="00F038E1" w:rsidRPr="00F038E1" w:rsidRDefault="00F038E1" w:rsidP="00F03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67C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arameter Estimat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8A1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0299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8E1" w:rsidRPr="00F038E1" w14:paraId="2E497F18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0123" w14:textId="77777777" w:rsidR="00F038E1" w:rsidRPr="00F038E1" w:rsidRDefault="00F038E1" w:rsidP="00F0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8F7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2D84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CD89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Std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DD88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 Rati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F4E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Prob&gt;|t|</w:t>
            </w:r>
          </w:p>
        </w:tc>
      </w:tr>
      <w:tr w:rsidR="00F038E1" w:rsidRPr="00F038E1" w14:paraId="5B43D963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88E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5B73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8C7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93.4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782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38.22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9835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2.4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E2A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238</w:t>
            </w:r>
          </w:p>
        </w:tc>
      </w:tr>
      <w:tr w:rsidR="00F038E1" w:rsidRPr="00F038E1" w14:paraId="4AC1480F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80F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346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ligh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685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0.03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7BC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D2B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6.6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AA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038E1" w:rsidRPr="00F038E1" w14:paraId="6D5000BF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D8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C05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Humid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37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5.08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7E9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72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1A9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7.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D31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038E1" w:rsidRPr="00F038E1" w14:paraId="778104D2" w14:textId="77777777" w:rsidTr="00F038E1">
        <w:trPr>
          <w:gridAfter w:val="1"/>
          <w:wAfter w:w="7" w:type="dxa"/>
          <w:trHeight w:val="28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9852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623A" w14:textId="77777777" w:rsidR="00F038E1" w:rsidRPr="00F038E1" w:rsidRDefault="00F038E1" w:rsidP="00F038E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Temperatur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F5C8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5.613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C1AA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1.72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5F96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-3.2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EC9D" w14:textId="77777777" w:rsidR="00F038E1" w:rsidRPr="00F038E1" w:rsidRDefault="00F038E1" w:rsidP="00F038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038E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</w:tbl>
    <w:p w14:paraId="2BA2D890" w14:textId="77777777" w:rsidR="00F038E1" w:rsidRPr="00F038E1" w:rsidRDefault="00F038E1" w:rsidP="00F038E1">
      <w:pPr>
        <w:rPr>
          <w:rFonts w:ascii="Times New Roman" w:hAnsi="Times New Roman" w:cs="Times New Roman"/>
          <w:b/>
          <w:sz w:val="24"/>
          <w:szCs w:val="24"/>
        </w:rPr>
      </w:pPr>
    </w:p>
    <w:p w14:paraId="215AD1EC" w14:textId="77777777" w:rsidR="00682FC1" w:rsidRPr="00682FC1" w:rsidRDefault="00682FC1" w:rsidP="00682FC1">
      <w:pPr>
        <w:rPr>
          <w:rFonts w:ascii="Times New Roman" w:hAnsi="Times New Roman" w:cs="Times New Roman"/>
          <w:sz w:val="24"/>
          <w:szCs w:val="24"/>
        </w:rPr>
      </w:pPr>
    </w:p>
    <w:sectPr w:rsidR="00682FC1" w:rsidRPr="00682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6934FE"/>
    <w:multiLevelType w:val="hybridMultilevel"/>
    <w:tmpl w:val="1B34E2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9BC"/>
    <w:rsid w:val="00072941"/>
    <w:rsid w:val="000E0806"/>
    <w:rsid w:val="001455E7"/>
    <w:rsid w:val="0023668A"/>
    <w:rsid w:val="003F48A9"/>
    <w:rsid w:val="00437FCE"/>
    <w:rsid w:val="00563A45"/>
    <w:rsid w:val="00682FC1"/>
    <w:rsid w:val="00AA502C"/>
    <w:rsid w:val="00AE29BC"/>
    <w:rsid w:val="00C9018E"/>
    <w:rsid w:val="00ED177D"/>
    <w:rsid w:val="00F0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9B9E"/>
  <w15:chartTrackingRefBased/>
  <w15:docId w15:val="{FF99998F-A68B-4370-90BC-3D34AAFB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9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7F96CE-F881-4516-9E68-FFCDF7A40C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914B6F-522D-4C46-BD8A-1E15AAE92A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406404-DA15-4C97-A5BA-7CC40E77B10B}">
  <ds:schemaRefs>
    <ds:schemaRef ds:uri="b799a176-944b-4fe8-a9b1-fe762e77163d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03cb6275-e34a-4630-92ac-fe6410bd99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2</Words>
  <Characters>6570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Guofa</dc:creator>
  <cp:keywords/>
  <dc:description/>
  <cp:lastModifiedBy>Ryan McMurray</cp:lastModifiedBy>
  <cp:revision>2</cp:revision>
  <dcterms:created xsi:type="dcterms:W3CDTF">2020-03-06T22:18:00Z</dcterms:created>
  <dcterms:modified xsi:type="dcterms:W3CDTF">2020-03-06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